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192A5" w14:textId="6A026FA9" w:rsidR="00487767" w:rsidRPr="00A27827" w:rsidRDefault="00896F7C" w:rsidP="00487767">
      <w:pPr>
        <w:pStyle w:val="Lgende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  <w:bookmarkStart w:id="0" w:name="_Toc134659799"/>
      <w:bookmarkStart w:id="1" w:name="_Hlk102075797"/>
      <w:r w:rsidRPr="00A2782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S</w:t>
      </w:r>
      <w:r w:rsidR="00447B2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5</w:t>
      </w:r>
      <w:r w:rsidRPr="00A2782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Table</w:t>
      </w:r>
      <w:r w:rsidR="00487767" w:rsidRPr="00A2782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: </w:t>
      </w:r>
      <w:bookmarkEnd w:id="0"/>
      <w:r w:rsidR="00BB1E67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Individual characteristics of included studies</w:t>
      </w:r>
    </w:p>
    <w:p w14:paraId="1AD3A4D4" w14:textId="77777777" w:rsidR="00487767" w:rsidRPr="00A27827" w:rsidRDefault="00487767" w:rsidP="00487767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78"/>
        <w:gridCol w:w="2428"/>
        <w:gridCol w:w="2410"/>
        <w:gridCol w:w="2410"/>
        <w:gridCol w:w="1844"/>
        <w:gridCol w:w="2014"/>
        <w:gridCol w:w="3805"/>
        <w:gridCol w:w="3245"/>
      </w:tblGrid>
      <w:tr w:rsidR="00A27827" w:rsidRPr="00A27827" w14:paraId="47CB42ED" w14:textId="77777777" w:rsidTr="00F30F8A">
        <w:trPr>
          <w:trHeight w:val="288"/>
        </w:trPr>
        <w:tc>
          <w:tcPr>
            <w:tcW w:w="1678" w:type="dxa"/>
            <w:noWrap/>
            <w:hideMark/>
          </w:tcPr>
          <w:bookmarkEnd w:id="1"/>
          <w:p w14:paraId="209453C8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fr-CM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uthors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428" w:type="dxa"/>
            <w:noWrap/>
            <w:hideMark/>
          </w:tcPr>
          <w:p w14:paraId="755EDCB8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etting</w:t>
            </w:r>
          </w:p>
        </w:tc>
        <w:tc>
          <w:tcPr>
            <w:tcW w:w="2410" w:type="dxa"/>
            <w:noWrap/>
            <w:hideMark/>
          </w:tcPr>
          <w:p w14:paraId="53468078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City</w:t>
            </w:r>
            <w:proofErr w:type="gram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/  Town</w:t>
            </w:r>
            <w:proofErr w:type="gramEnd"/>
          </w:p>
        </w:tc>
        <w:tc>
          <w:tcPr>
            <w:tcW w:w="2410" w:type="dxa"/>
            <w:noWrap/>
            <w:hideMark/>
          </w:tcPr>
          <w:p w14:paraId="52BB5EB9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tudy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1844" w:type="dxa"/>
            <w:noWrap/>
            <w:hideMark/>
          </w:tcPr>
          <w:p w14:paraId="792DC4F5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ge range</w:t>
            </w:r>
          </w:p>
        </w:tc>
        <w:tc>
          <w:tcPr>
            <w:tcW w:w="2014" w:type="dxa"/>
            <w:noWrap/>
            <w:hideMark/>
          </w:tcPr>
          <w:p w14:paraId="6BE9DE7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Population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categorie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060877FD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MRSA identification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ssay</w:t>
            </w:r>
            <w:proofErr w:type="spellEnd"/>
          </w:p>
        </w:tc>
        <w:tc>
          <w:tcPr>
            <w:tcW w:w="3245" w:type="dxa"/>
            <w:noWrap/>
            <w:hideMark/>
          </w:tcPr>
          <w:p w14:paraId="0DEFE906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ample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types</w:t>
            </w:r>
          </w:p>
        </w:tc>
      </w:tr>
      <w:tr w:rsidR="00A27827" w:rsidRPr="00A27827" w14:paraId="59450796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5BD35D55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issong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20</w:t>
            </w:r>
          </w:p>
        </w:tc>
        <w:tc>
          <w:tcPr>
            <w:tcW w:w="2428" w:type="dxa"/>
            <w:noWrap/>
            <w:hideMark/>
          </w:tcPr>
          <w:p w14:paraId="56B05A8C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Community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68E9070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Bamenda, Buea,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Kumbo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64801E3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pr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/2018-Nov/2018</w:t>
            </w:r>
          </w:p>
        </w:tc>
        <w:tc>
          <w:tcPr>
            <w:tcW w:w="1844" w:type="dxa"/>
            <w:noWrap/>
            <w:hideMark/>
          </w:tcPr>
          <w:p w14:paraId="737D3C33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2014" w:type="dxa"/>
            <w:noWrap/>
            <w:hideMark/>
          </w:tcPr>
          <w:p w14:paraId="267B6F75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Food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686FA9F4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Culture, PCR, Kirby-Bauer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isk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diffusion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3245" w:type="dxa"/>
            <w:noWrap/>
            <w:hideMark/>
          </w:tcPr>
          <w:p w14:paraId="1ED7D64D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nclear</w:t>
            </w:r>
            <w:proofErr w:type="spellEnd"/>
          </w:p>
        </w:tc>
      </w:tr>
      <w:tr w:rsidR="00A27827" w:rsidRPr="00A27827" w14:paraId="7B2E4EA7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4840E780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issong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16</w:t>
            </w:r>
          </w:p>
        </w:tc>
        <w:tc>
          <w:tcPr>
            <w:tcW w:w="2428" w:type="dxa"/>
            <w:noWrap/>
            <w:hideMark/>
          </w:tcPr>
          <w:p w14:paraId="7CFDE373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30BBDB2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ouala</w:t>
            </w:r>
          </w:p>
        </w:tc>
        <w:tc>
          <w:tcPr>
            <w:tcW w:w="2410" w:type="dxa"/>
            <w:noWrap/>
            <w:hideMark/>
          </w:tcPr>
          <w:p w14:paraId="64792683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ar/2016-Jun/2016</w:t>
            </w:r>
          </w:p>
        </w:tc>
        <w:tc>
          <w:tcPr>
            <w:tcW w:w="1844" w:type="dxa"/>
            <w:noWrap/>
            <w:hideMark/>
          </w:tcPr>
          <w:p w14:paraId="16C7490F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014" w:type="dxa"/>
            <w:noWrap/>
            <w:hideMark/>
          </w:tcPr>
          <w:p w14:paraId="764A734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213558CA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Culture, Methicillin resistance was assessed by determining the resistance profile of S. aureus isolates to oxacillin [5].</w:t>
            </w:r>
          </w:p>
        </w:tc>
        <w:tc>
          <w:tcPr>
            <w:tcW w:w="3245" w:type="dxa"/>
            <w:noWrap/>
            <w:hideMark/>
          </w:tcPr>
          <w:p w14:paraId="169C09BD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Ear, Pus, Throat, Urine, Genital</w:t>
            </w:r>
          </w:p>
        </w:tc>
      </w:tr>
      <w:tr w:rsidR="00A27827" w:rsidRPr="00A27827" w14:paraId="1081041C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3A8C694F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Eyoh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13</w:t>
            </w:r>
          </w:p>
        </w:tc>
        <w:tc>
          <w:tcPr>
            <w:tcW w:w="2428" w:type="dxa"/>
            <w:noWrap/>
            <w:hideMark/>
          </w:tcPr>
          <w:p w14:paraId="37B0D34B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5A6A4B0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Yaoun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508AF82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844" w:type="dxa"/>
            <w:noWrap/>
            <w:hideMark/>
          </w:tcPr>
          <w:p w14:paraId="2941D13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2014" w:type="dxa"/>
            <w:noWrap/>
            <w:hideMark/>
          </w:tcPr>
          <w:p w14:paraId="5D03ED4A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7AB32691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Culture, disc diffusion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3245" w:type="dxa"/>
            <w:noWrap/>
            <w:hideMark/>
          </w:tcPr>
          <w:p w14:paraId="45DB7E1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ares</w:t>
            </w:r>
          </w:p>
        </w:tc>
      </w:tr>
      <w:tr w:rsidR="00A27827" w:rsidRPr="00A27827" w14:paraId="1A2DBDB7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40877226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Eyoh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21</w:t>
            </w:r>
          </w:p>
        </w:tc>
        <w:tc>
          <w:tcPr>
            <w:tcW w:w="2428" w:type="dxa"/>
            <w:noWrap/>
            <w:hideMark/>
          </w:tcPr>
          <w:p w14:paraId="2732FCB0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A14C074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Yaoun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9281E26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Jan/2016-Jan/2017</w:t>
            </w:r>
          </w:p>
        </w:tc>
        <w:tc>
          <w:tcPr>
            <w:tcW w:w="1844" w:type="dxa"/>
            <w:noWrap/>
            <w:hideMark/>
          </w:tcPr>
          <w:p w14:paraId="531962E2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014" w:type="dxa"/>
            <w:noWrap/>
            <w:hideMark/>
          </w:tcPr>
          <w:p w14:paraId="0FF35218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04A11BF8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Culture, PCR,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isk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diffusion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3245" w:type="dxa"/>
            <w:noWrap/>
            <w:hideMark/>
          </w:tcPr>
          <w:p w14:paraId="33BAA3E1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ares</w:t>
            </w:r>
          </w:p>
        </w:tc>
      </w:tr>
      <w:tr w:rsidR="00A27827" w:rsidRPr="00A27827" w14:paraId="500A4308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67D3DA30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Foloum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21</w:t>
            </w:r>
          </w:p>
        </w:tc>
        <w:tc>
          <w:tcPr>
            <w:tcW w:w="2428" w:type="dxa"/>
            <w:noWrap/>
            <w:hideMark/>
          </w:tcPr>
          <w:p w14:paraId="456652EE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1885918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Yaoun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6CE9F05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Jan/2017-Dec/2019</w:t>
            </w:r>
          </w:p>
        </w:tc>
        <w:tc>
          <w:tcPr>
            <w:tcW w:w="1844" w:type="dxa"/>
            <w:noWrap/>
            <w:hideMark/>
          </w:tcPr>
          <w:p w14:paraId="1FB7709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All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ges</w:t>
            </w:r>
            <w:proofErr w:type="spellEnd"/>
          </w:p>
        </w:tc>
        <w:tc>
          <w:tcPr>
            <w:tcW w:w="2014" w:type="dxa"/>
            <w:noWrap/>
            <w:hideMark/>
          </w:tcPr>
          <w:p w14:paraId="5B6713C4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1C6E27EA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Culture, ROSCO DIAGNOSTICA,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cefoxitin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disc test, disc diffusion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3245" w:type="dxa"/>
            <w:noWrap/>
            <w:hideMark/>
          </w:tcPr>
          <w:p w14:paraId="48FDEA1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ro-genital</w:t>
            </w:r>
            <w:proofErr w:type="spellEnd"/>
          </w:p>
        </w:tc>
      </w:tr>
      <w:tr w:rsidR="00A27827" w:rsidRPr="00A27827" w14:paraId="6EB27328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34BA591B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Founou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19</w:t>
            </w:r>
          </w:p>
        </w:tc>
        <w:tc>
          <w:tcPr>
            <w:tcW w:w="2428" w:type="dxa"/>
            <w:noWrap/>
            <w:hideMark/>
          </w:tcPr>
          <w:p w14:paraId="6BF93A6C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Community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5343245D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10" w:type="dxa"/>
            <w:noWrap/>
            <w:hideMark/>
          </w:tcPr>
          <w:p w14:paraId="51D6E99D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ar/2016-Oct/2016</w:t>
            </w:r>
          </w:p>
        </w:tc>
        <w:tc>
          <w:tcPr>
            <w:tcW w:w="1844" w:type="dxa"/>
            <w:noWrap/>
            <w:hideMark/>
          </w:tcPr>
          <w:p w14:paraId="3CCD001B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014" w:type="dxa"/>
            <w:noWrap/>
            <w:hideMark/>
          </w:tcPr>
          <w:p w14:paraId="1F89DE02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nimals</w:t>
            </w:r>
          </w:p>
        </w:tc>
        <w:tc>
          <w:tcPr>
            <w:tcW w:w="3805" w:type="dxa"/>
            <w:noWrap/>
            <w:hideMark/>
          </w:tcPr>
          <w:p w14:paraId="0716B02C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Culture, PCR, cefoxitin disc test</w:t>
            </w:r>
          </w:p>
        </w:tc>
        <w:tc>
          <w:tcPr>
            <w:tcW w:w="3245" w:type="dxa"/>
            <w:noWrap/>
            <w:hideMark/>
          </w:tcPr>
          <w:p w14:paraId="0C71395E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nclear</w:t>
            </w:r>
            <w:proofErr w:type="spellEnd"/>
          </w:p>
        </w:tc>
      </w:tr>
      <w:tr w:rsidR="00A27827" w:rsidRPr="00A27827" w14:paraId="22A04165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4EF8C595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onsu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13</w:t>
            </w:r>
          </w:p>
        </w:tc>
        <w:tc>
          <w:tcPr>
            <w:tcW w:w="2428" w:type="dxa"/>
            <w:noWrap/>
            <w:hideMark/>
          </w:tcPr>
          <w:p w14:paraId="38C0CF4E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57DDA592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Douala,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Yaounde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, Limbe</w:t>
            </w:r>
          </w:p>
        </w:tc>
        <w:tc>
          <w:tcPr>
            <w:tcW w:w="2410" w:type="dxa"/>
            <w:noWrap/>
            <w:hideMark/>
          </w:tcPr>
          <w:p w14:paraId="6D25C1C1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Jan/2011-Apr/2011</w:t>
            </w:r>
          </w:p>
        </w:tc>
        <w:tc>
          <w:tcPr>
            <w:tcW w:w="1844" w:type="dxa"/>
            <w:noWrap/>
            <w:hideMark/>
          </w:tcPr>
          <w:p w14:paraId="5C8702A5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2014" w:type="dxa"/>
            <w:noWrap/>
            <w:hideMark/>
          </w:tcPr>
          <w:p w14:paraId="427D65C2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5FB599F1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Culture, disc diffusion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3245" w:type="dxa"/>
            <w:noWrap/>
            <w:hideMark/>
          </w:tcPr>
          <w:p w14:paraId="54DFA3EB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ares</w:t>
            </w:r>
          </w:p>
        </w:tc>
      </w:tr>
      <w:tr w:rsidR="00A27827" w:rsidRPr="00A27827" w14:paraId="411B7817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78F97D0E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onsu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20</w:t>
            </w:r>
          </w:p>
        </w:tc>
        <w:tc>
          <w:tcPr>
            <w:tcW w:w="2428" w:type="dxa"/>
            <w:noWrap/>
            <w:hideMark/>
          </w:tcPr>
          <w:p w14:paraId="163F793A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C1A525B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Yaoun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8D62DF2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ug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/2018-Mar/2019</w:t>
            </w:r>
          </w:p>
        </w:tc>
        <w:tc>
          <w:tcPr>
            <w:tcW w:w="1844" w:type="dxa"/>
            <w:noWrap/>
            <w:hideMark/>
          </w:tcPr>
          <w:p w14:paraId="0BAD824C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All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ges</w:t>
            </w:r>
            <w:proofErr w:type="spellEnd"/>
          </w:p>
        </w:tc>
        <w:tc>
          <w:tcPr>
            <w:tcW w:w="2014" w:type="dxa"/>
            <w:noWrap/>
            <w:hideMark/>
          </w:tcPr>
          <w:p w14:paraId="1A6C47DF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470DFA92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Culture, disc diffusion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3245" w:type="dxa"/>
            <w:noWrap/>
            <w:hideMark/>
          </w:tcPr>
          <w:p w14:paraId="7E529498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ares</w:t>
            </w:r>
          </w:p>
        </w:tc>
      </w:tr>
      <w:tr w:rsidR="00A27827" w:rsidRPr="00A27827" w14:paraId="6622ABC1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55DAE159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Kengne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20</w:t>
            </w:r>
          </w:p>
        </w:tc>
        <w:tc>
          <w:tcPr>
            <w:tcW w:w="2428" w:type="dxa"/>
            <w:noWrap/>
            <w:hideMark/>
          </w:tcPr>
          <w:p w14:paraId="4903E8C0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604EA4A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Yaoun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759CD8DE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ov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/2013-Mar/2014</w:t>
            </w:r>
          </w:p>
        </w:tc>
        <w:tc>
          <w:tcPr>
            <w:tcW w:w="1844" w:type="dxa"/>
            <w:noWrap/>
            <w:hideMark/>
          </w:tcPr>
          <w:p w14:paraId="1D38C180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2014" w:type="dxa"/>
            <w:noWrap/>
            <w:hideMark/>
          </w:tcPr>
          <w:p w14:paraId="256400ED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08844B22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Culture, agar diffusion,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cefoxitin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isk</w:t>
            </w:r>
            <w:proofErr w:type="spellEnd"/>
          </w:p>
        </w:tc>
        <w:tc>
          <w:tcPr>
            <w:tcW w:w="3245" w:type="dxa"/>
            <w:noWrap/>
            <w:hideMark/>
          </w:tcPr>
          <w:p w14:paraId="56431252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Pus</w:t>
            </w:r>
          </w:p>
        </w:tc>
      </w:tr>
      <w:tr w:rsidR="00A27827" w:rsidRPr="00A27827" w14:paraId="2EA50C9C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5B23EE64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Kengne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19</w:t>
            </w:r>
          </w:p>
        </w:tc>
        <w:tc>
          <w:tcPr>
            <w:tcW w:w="2428" w:type="dxa"/>
            <w:noWrap/>
            <w:hideMark/>
          </w:tcPr>
          <w:p w14:paraId="0C7D6605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1BF92AD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Yaoun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D6ACDE9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Jan/2014-Nov/</w:t>
            </w:r>
            <w:proofErr w:type="gram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2016;</w:t>
            </w:r>
            <w:proofErr w:type="gram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Jun/2016-Nov/2016</w:t>
            </w:r>
          </w:p>
        </w:tc>
        <w:tc>
          <w:tcPr>
            <w:tcW w:w="1844" w:type="dxa"/>
            <w:noWrap/>
            <w:hideMark/>
          </w:tcPr>
          <w:p w14:paraId="356A6665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014" w:type="dxa"/>
            <w:noWrap/>
            <w:hideMark/>
          </w:tcPr>
          <w:p w14:paraId="4DE7092E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33581768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Culture,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orphological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characteristics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;</w:t>
            </w:r>
            <w:proofErr w:type="gram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iochemical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examination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;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isk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diffusion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3245" w:type="dxa"/>
            <w:noWrap/>
            <w:hideMark/>
          </w:tcPr>
          <w:p w14:paraId="5586C79F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Blood, Ear, Pus, Throat, Urine, aspirates, urethral swabs, vaginal </w:t>
            </w:r>
            <w:proofErr w:type="gram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swabs</w:t>
            </w:r>
            <w:proofErr w:type="gram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and semen</w:t>
            </w:r>
          </w:p>
        </w:tc>
      </w:tr>
      <w:tr w:rsidR="00A27827" w:rsidRPr="00A27827" w14:paraId="3AA381CF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0CE17B1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Kesah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13</w:t>
            </w:r>
          </w:p>
        </w:tc>
        <w:tc>
          <w:tcPr>
            <w:tcW w:w="2428" w:type="dxa"/>
            <w:noWrap/>
            <w:hideMark/>
          </w:tcPr>
          <w:p w14:paraId="413BE098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1240CBF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schang</w:t>
            </w:r>
          </w:p>
        </w:tc>
        <w:tc>
          <w:tcPr>
            <w:tcW w:w="2410" w:type="dxa"/>
            <w:noWrap/>
            <w:hideMark/>
          </w:tcPr>
          <w:p w14:paraId="4F09D9F2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ay/2009-Mar/2010</w:t>
            </w:r>
          </w:p>
        </w:tc>
        <w:tc>
          <w:tcPr>
            <w:tcW w:w="1844" w:type="dxa"/>
            <w:noWrap/>
            <w:hideMark/>
          </w:tcPr>
          <w:p w14:paraId="47FAFB98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014" w:type="dxa"/>
            <w:noWrap/>
            <w:hideMark/>
          </w:tcPr>
          <w:p w14:paraId="0292D88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56897282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Culture, E test</w:t>
            </w:r>
          </w:p>
        </w:tc>
        <w:tc>
          <w:tcPr>
            <w:tcW w:w="3245" w:type="dxa"/>
            <w:noWrap/>
            <w:hideMark/>
          </w:tcPr>
          <w:p w14:paraId="71FAB94C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Ear, Pus, Urine, aspirates, swabs of wounds, burns, surgical site, eye, and skin</w:t>
            </w:r>
          </w:p>
        </w:tc>
      </w:tr>
      <w:tr w:rsidR="00A27827" w:rsidRPr="00A27827" w14:paraId="377B7F32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2DB7BCF0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lastRenderedPageBreak/>
              <w:t>Kesah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03</w:t>
            </w:r>
          </w:p>
        </w:tc>
        <w:tc>
          <w:tcPr>
            <w:tcW w:w="2428" w:type="dxa"/>
            <w:noWrap/>
            <w:hideMark/>
          </w:tcPr>
          <w:p w14:paraId="7CD81BC0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9AD896B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Yaoun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17D7A4D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996-1997</w:t>
            </w:r>
          </w:p>
        </w:tc>
        <w:tc>
          <w:tcPr>
            <w:tcW w:w="1844" w:type="dxa"/>
            <w:noWrap/>
            <w:hideMark/>
          </w:tcPr>
          <w:p w14:paraId="25C9D12A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014" w:type="dxa"/>
            <w:noWrap/>
            <w:hideMark/>
          </w:tcPr>
          <w:p w14:paraId="4A69EF08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5D03D74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Culture, E test</w:t>
            </w:r>
          </w:p>
        </w:tc>
        <w:tc>
          <w:tcPr>
            <w:tcW w:w="3245" w:type="dxa"/>
            <w:noWrap/>
            <w:hideMark/>
          </w:tcPr>
          <w:p w14:paraId="7766A2AB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Blood, Cerebrospinal fluid, Ear, Nares, Pus, Sputum, Throat, Urine, aspirates, swabs</w:t>
            </w:r>
          </w:p>
        </w:tc>
      </w:tr>
      <w:tr w:rsidR="00A27827" w:rsidRPr="00A27827" w14:paraId="7E23D4C0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17CB6B6C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anhafo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21</w:t>
            </w:r>
          </w:p>
        </w:tc>
        <w:tc>
          <w:tcPr>
            <w:tcW w:w="2428" w:type="dxa"/>
            <w:noWrap/>
            <w:hideMark/>
          </w:tcPr>
          <w:p w14:paraId="71E4C1EF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FF0D466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schang</w:t>
            </w:r>
          </w:p>
        </w:tc>
        <w:tc>
          <w:tcPr>
            <w:tcW w:w="2410" w:type="dxa"/>
            <w:noWrap/>
            <w:hideMark/>
          </w:tcPr>
          <w:p w14:paraId="05114086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Jan/2021-May/2021</w:t>
            </w:r>
          </w:p>
        </w:tc>
        <w:tc>
          <w:tcPr>
            <w:tcW w:w="1844" w:type="dxa"/>
            <w:noWrap/>
            <w:hideMark/>
          </w:tcPr>
          <w:p w14:paraId="01E504B6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All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ges</w:t>
            </w:r>
            <w:proofErr w:type="spellEnd"/>
          </w:p>
        </w:tc>
        <w:tc>
          <w:tcPr>
            <w:tcW w:w="2014" w:type="dxa"/>
            <w:noWrap/>
            <w:hideMark/>
          </w:tcPr>
          <w:p w14:paraId="49F27E2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76DE754F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Culture, CA-MRSA,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isk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diffusion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3245" w:type="dxa"/>
            <w:noWrap/>
            <w:hideMark/>
          </w:tcPr>
          <w:p w14:paraId="4F47520E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Pus</w:t>
            </w:r>
          </w:p>
        </w:tc>
      </w:tr>
      <w:tr w:rsidR="00A27827" w:rsidRPr="00A27827" w14:paraId="1DBB0B53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3FA5B8A5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arbou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20</w:t>
            </w:r>
          </w:p>
        </w:tc>
        <w:tc>
          <w:tcPr>
            <w:tcW w:w="2428" w:type="dxa"/>
            <w:noWrap/>
            <w:hideMark/>
          </w:tcPr>
          <w:p w14:paraId="53A96530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249BB4B6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bouda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4706E88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ay/2016-May/2018</w:t>
            </w:r>
          </w:p>
        </w:tc>
        <w:tc>
          <w:tcPr>
            <w:tcW w:w="1844" w:type="dxa"/>
            <w:noWrap/>
            <w:hideMark/>
          </w:tcPr>
          <w:p w14:paraId="684D04A9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2014" w:type="dxa"/>
            <w:noWrap/>
            <w:hideMark/>
          </w:tcPr>
          <w:p w14:paraId="6DB8BC81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63249D64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Culture, PCR, (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nuc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gene);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mecA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gene; Kirby-Bauer disk diffusion method</w:t>
            </w:r>
          </w:p>
        </w:tc>
        <w:tc>
          <w:tcPr>
            <w:tcW w:w="3245" w:type="dxa"/>
            <w:noWrap/>
            <w:hideMark/>
          </w:tcPr>
          <w:p w14:paraId="0EB70156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Fecal</w:t>
            </w:r>
            <w:proofErr w:type="spellEnd"/>
          </w:p>
        </w:tc>
      </w:tr>
      <w:tr w:rsidR="00A27827" w:rsidRPr="00A27827" w14:paraId="0D792F47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2BAE22C8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assongo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21</w:t>
            </w:r>
          </w:p>
        </w:tc>
        <w:tc>
          <w:tcPr>
            <w:tcW w:w="2428" w:type="dxa"/>
            <w:noWrap/>
            <w:hideMark/>
          </w:tcPr>
          <w:p w14:paraId="52790BE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8CA6E12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Yaounde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, other regions of the country</w:t>
            </w:r>
          </w:p>
        </w:tc>
        <w:tc>
          <w:tcPr>
            <w:tcW w:w="2410" w:type="dxa"/>
            <w:noWrap/>
            <w:hideMark/>
          </w:tcPr>
          <w:p w14:paraId="58ED5126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2010 and 2017</w:t>
            </w:r>
          </w:p>
        </w:tc>
        <w:tc>
          <w:tcPr>
            <w:tcW w:w="1844" w:type="dxa"/>
            <w:noWrap/>
            <w:hideMark/>
          </w:tcPr>
          <w:p w14:paraId="234F09E1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All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ges</w:t>
            </w:r>
            <w:proofErr w:type="spellEnd"/>
          </w:p>
        </w:tc>
        <w:tc>
          <w:tcPr>
            <w:tcW w:w="2014" w:type="dxa"/>
            <w:noWrap/>
            <w:hideMark/>
          </w:tcPr>
          <w:p w14:paraId="2A3AC5DF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2BC5BA4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Culture,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Vitek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2 Compact (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Biomerieux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) automaton and API kits; disk, e-test, liquid medium for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Vitek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3245" w:type="dxa"/>
            <w:noWrap/>
            <w:hideMark/>
          </w:tcPr>
          <w:p w14:paraId="5B880D75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Blood, Pus, Sputum, Stools, Urine, 7,314 patients (Bacteria positive)</w:t>
            </w:r>
          </w:p>
        </w:tc>
      </w:tr>
      <w:tr w:rsidR="00A27827" w:rsidRPr="00A27827" w14:paraId="2EBC2542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7D176E3D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ohamadou et al., 2022</w:t>
            </w:r>
          </w:p>
        </w:tc>
        <w:tc>
          <w:tcPr>
            <w:tcW w:w="2428" w:type="dxa"/>
            <w:noWrap/>
            <w:hideMark/>
          </w:tcPr>
          <w:p w14:paraId="06ED03E3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DBADA54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456B191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pr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/2019-Dec/2020</w:t>
            </w:r>
          </w:p>
        </w:tc>
        <w:tc>
          <w:tcPr>
            <w:tcW w:w="1844" w:type="dxa"/>
            <w:noWrap/>
            <w:hideMark/>
          </w:tcPr>
          <w:p w14:paraId="5CE6D47A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All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ges</w:t>
            </w:r>
            <w:proofErr w:type="spellEnd"/>
          </w:p>
        </w:tc>
        <w:tc>
          <w:tcPr>
            <w:tcW w:w="2014" w:type="dxa"/>
            <w:noWrap/>
            <w:hideMark/>
          </w:tcPr>
          <w:p w14:paraId="1E722D21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1D3A188B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Culture, PCR, Kirby Bauer disc diffusion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3245" w:type="dxa"/>
            <w:noWrap/>
            <w:hideMark/>
          </w:tcPr>
          <w:p w14:paraId="58CC3FE5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Blood cult, Pus, Semen, Stool, Surgery wound, Urethral, Urine, Vaginal cult</w:t>
            </w:r>
          </w:p>
        </w:tc>
      </w:tr>
      <w:tr w:rsidR="00A27827" w:rsidRPr="00A27827" w14:paraId="37208AA8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02EE327E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ankam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21</w:t>
            </w:r>
          </w:p>
        </w:tc>
        <w:tc>
          <w:tcPr>
            <w:tcW w:w="2428" w:type="dxa"/>
            <w:noWrap/>
            <w:hideMark/>
          </w:tcPr>
          <w:p w14:paraId="0713B344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9D0E09E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ngangt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7D45DE9C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Feb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/2019-May/2019</w:t>
            </w:r>
          </w:p>
        </w:tc>
        <w:tc>
          <w:tcPr>
            <w:tcW w:w="1844" w:type="dxa"/>
            <w:noWrap/>
            <w:hideMark/>
          </w:tcPr>
          <w:p w14:paraId="7C79F3BA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All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ges</w:t>
            </w:r>
            <w:proofErr w:type="spellEnd"/>
          </w:p>
        </w:tc>
        <w:tc>
          <w:tcPr>
            <w:tcW w:w="2014" w:type="dxa"/>
            <w:noWrap/>
            <w:hideMark/>
          </w:tcPr>
          <w:p w14:paraId="6D882220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1A9213B3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Culture,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isk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diffusion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ethod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, admission </w:t>
            </w:r>
          </w:p>
        </w:tc>
        <w:tc>
          <w:tcPr>
            <w:tcW w:w="3245" w:type="dxa"/>
            <w:noWrap/>
            <w:hideMark/>
          </w:tcPr>
          <w:p w14:paraId="710A670E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ares</w:t>
            </w:r>
          </w:p>
        </w:tc>
      </w:tr>
      <w:tr w:rsidR="00A27827" w:rsidRPr="00A27827" w14:paraId="265D4188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7674318F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galani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20</w:t>
            </w:r>
          </w:p>
        </w:tc>
        <w:tc>
          <w:tcPr>
            <w:tcW w:w="2428" w:type="dxa"/>
            <w:noWrap/>
            <w:hideMark/>
          </w:tcPr>
          <w:p w14:paraId="629E35AE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A7E426E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fang</w:t>
            </w:r>
          </w:p>
        </w:tc>
        <w:tc>
          <w:tcPr>
            <w:tcW w:w="2410" w:type="dxa"/>
            <w:noWrap/>
            <w:hideMark/>
          </w:tcPr>
          <w:p w14:paraId="08C75739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ov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/2016-Sep/2019</w:t>
            </w:r>
          </w:p>
        </w:tc>
        <w:tc>
          <w:tcPr>
            <w:tcW w:w="1844" w:type="dxa"/>
            <w:noWrap/>
            <w:hideMark/>
          </w:tcPr>
          <w:p w14:paraId="6269D05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2014" w:type="dxa"/>
            <w:noWrap/>
            <w:hideMark/>
          </w:tcPr>
          <w:p w14:paraId="106A8102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60E3F6AD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Culture,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isk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diffusion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3245" w:type="dxa"/>
            <w:noWrap/>
            <w:hideMark/>
          </w:tcPr>
          <w:p w14:paraId="247B3998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tools</w:t>
            </w:r>
            <w:proofErr w:type="spellEnd"/>
          </w:p>
        </w:tc>
      </w:tr>
      <w:tr w:rsidR="00A27827" w:rsidRPr="00A27827" w14:paraId="086E67BE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62A7B28E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joungang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15</w:t>
            </w:r>
          </w:p>
        </w:tc>
        <w:tc>
          <w:tcPr>
            <w:tcW w:w="2428" w:type="dxa"/>
            <w:noWrap/>
            <w:hideMark/>
          </w:tcPr>
          <w:p w14:paraId="5679DB9C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BEACA56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Yaounde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96116D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Jun/2013-Dec/2013</w:t>
            </w:r>
          </w:p>
        </w:tc>
        <w:tc>
          <w:tcPr>
            <w:tcW w:w="1844" w:type="dxa"/>
            <w:noWrap/>
            <w:hideMark/>
          </w:tcPr>
          <w:p w14:paraId="3CB6088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014" w:type="dxa"/>
            <w:noWrap/>
            <w:hideMark/>
          </w:tcPr>
          <w:p w14:paraId="2E71F564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64DFC8B4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Culture, Kirby- Bauer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3245" w:type="dxa"/>
            <w:noWrap/>
            <w:hideMark/>
          </w:tcPr>
          <w:p w14:paraId="78239740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Ear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, Pus, Urine,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enital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wabs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one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fragments</w:t>
            </w:r>
          </w:p>
        </w:tc>
      </w:tr>
      <w:tr w:rsidR="00A27827" w:rsidRPr="00A27827" w14:paraId="6E35DF55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0E8E904F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kie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Esemu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21</w:t>
            </w:r>
          </w:p>
        </w:tc>
        <w:tc>
          <w:tcPr>
            <w:tcW w:w="2428" w:type="dxa"/>
            <w:noWrap/>
            <w:hideMark/>
          </w:tcPr>
          <w:p w14:paraId="0E42E79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Community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7BB4ADF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uea</w:t>
            </w:r>
          </w:p>
        </w:tc>
        <w:tc>
          <w:tcPr>
            <w:tcW w:w="2410" w:type="dxa"/>
            <w:noWrap/>
            <w:hideMark/>
          </w:tcPr>
          <w:p w14:paraId="27341DA3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ar/2020-Aug/2020</w:t>
            </w:r>
          </w:p>
        </w:tc>
        <w:tc>
          <w:tcPr>
            <w:tcW w:w="1844" w:type="dxa"/>
            <w:noWrap/>
            <w:hideMark/>
          </w:tcPr>
          <w:p w14:paraId="1561BAC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2014" w:type="dxa"/>
            <w:noWrap/>
            <w:hideMark/>
          </w:tcPr>
          <w:p w14:paraId="61471F7C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Environment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Food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008FC4EC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Culture, PCR,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nuc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mecA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genes; Kirby-Bauer disk diffusion method</w:t>
            </w:r>
          </w:p>
        </w:tc>
        <w:tc>
          <w:tcPr>
            <w:tcW w:w="3245" w:type="dxa"/>
            <w:noWrap/>
            <w:hideMark/>
          </w:tcPr>
          <w:p w14:paraId="2682424A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Meat samples, butchery equipment (including knives, butchering slabs, and weighing balances), and hands of meat handlers</w:t>
            </w:r>
          </w:p>
        </w:tc>
      </w:tr>
      <w:tr w:rsidR="00A27827" w:rsidRPr="00A27827" w14:paraId="0A3D012D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23C5AC0A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kwelang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09</w:t>
            </w:r>
          </w:p>
        </w:tc>
        <w:tc>
          <w:tcPr>
            <w:tcW w:w="2428" w:type="dxa"/>
            <w:noWrap/>
            <w:hideMark/>
          </w:tcPr>
          <w:p w14:paraId="7165C9EE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900A88B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uea</w:t>
            </w:r>
          </w:p>
        </w:tc>
        <w:tc>
          <w:tcPr>
            <w:tcW w:w="2410" w:type="dxa"/>
            <w:noWrap/>
            <w:hideMark/>
          </w:tcPr>
          <w:p w14:paraId="594ECAB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844" w:type="dxa"/>
            <w:noWrap/>
            <w:hideMark/>
          </w:tcPr>
          <w:p w14:paraId="3EC3AFBD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014" w:type="dxa"/>
            <w:noWrap/>
            <w:hideMark/>
          </w:tcPr>
          <w:p w14:paraId="7439B6A8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Environment</w:t>
            </w:r>
            <w:proofErr w:type="spellEnd"/>
          </w:p>
        </w:tc>
        <w:tc>
          <w:tcPr>
            <w:tcW w:w="3805" w:type="dxa"/>
            <w:noWrap/>
            <w:hideMark/>
          </w:tcPr>
          <w:p w14:paraId="6521326E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Culture, Kirby-Bauer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isk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diffusion test</w:t>
            </w:r>
          </w:p>
        </w:tc>
        <w:tc>
          <w:tcPr>
            <w:tcW w:w="3245" w:type="dxa"/>
            <w:noWrap/>
            <w:hideMark/>
          </w:tcPr>
          <w:p w14:paraId="4598994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Swabs from wounds and health personnel (</w:t>
            </w:r>
            <w:proofErr w:type="gram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finger nails</w:t>
            </w:r>
            <w:proofErr w:type="gram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 xml:space="preserve"> and nostrils), Environmental samples were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formites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, floors, benches, furniture (cupboards, beds), sinks, taps, switches, routine laboratory and surgical equipment.</w:t>
            </w:r>
          </w:p>
        </w:tc>
      </w:tr>
      <w:tr w:rsidR="00A27827" w:rsidRPr="00A27827" w14:paraId="26698329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6162E0A8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lastRenderedPageBreak/>
              <w:t>Sinda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20</w:t>
            </w:r>
          </w:p>
        </w:tc>
        <w:tc>
          <w:tcPr>
            <w:tcW w:w="2428" w:type="dxa"/>
            <w:noWrap/>
            <w:hideMark/>
          </w:tcPr>
          <w:p w14:paraId="2951678C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2FE2985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Buea,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Yaounde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, Limbe</w:t>
            </w:r>
          </w:p>
        </w:tc>
        <w:tc>
          <w:tcPr>
            <w:tcW w:w="2410" w:type="dxa"/>
            <w:noWrap/>
            <w:hideMark/>
          </w:tcPr>
          <w:p w14:paraId="5B8BADFA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Jan/2019-Jun/2019</w:t>
            </w:r>
          </w:p>
        </w:tc>
        <w:tc>
          <w:tcPr>
            <w:tcW w:w="1844" w:type="dxa"/>
            <w:noWrap/>
            <w:hideMark/>
          </w:tcPr>
          <w:p w14:paraId="189E47C9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2014" w:type="dxa"/>
            <w:noWrap/>
            <w:hideMark/>
          </w:tcPr>
          <w:p w14:paraId="0B349615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7B6E4F9C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Culture, Kirby-Bauer </w:t>
            </w:r>
            <w:proofErr w:type="spellStart"/>
            <w:proofErr w:type="gram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ethod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;</w:t>
            </w:r>
            <w:proofErr w:type="gram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nosocomial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ethicillin-resistant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S. aureus</w:t>
            </w:r>
          </w:p>
        </w:tc>
        <w:tc>
          <w:tcPr>
            <w:tcW w:w="3245" w:type="dxa"/>
            <w:noWrap/>
            <w:hideMark/>
          </w:tcPr>
          <w:p w14:paraId="51F1056A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ares</w:t>
            </w:r>
          </w:p>
        </w:tc>
      </w:tr>
      <w:tr w:rsidR="00A27827" w:rsidRPr="00A27827" w14:paraId="7C0467D8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38D97298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traus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15</w:t>
            </w:r>
          </w:p>
        </w:tc>
        <w:tc>
          <w:tcPr>
            <w:tcW w:w="2428" w:type="dxa"/>
            <w:noWrap/>
            <w:hideMark/>
          </w:tcPr>
          <w:p w14:paraId="090DFBA0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10" w:type="dxa"/>
            <w:noWrap/>
            <w:hideMark/>
          </w:tcPr>
          <w:p w14:paraId="787AEAC2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E8D192D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2005-2013</w:t>
            </w:r>
          </w:p>
        </w:tc>
        <w:tc>
          <w:tcPr>
            <w:tcW w:w="1844" w:type="dxa"/>
            <w:noWrap/>
            <w:hideMark/>
          </w:tcPr>
          <w:p w14:paraId="260BA133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014" w:type="dxa"/>
            <w:noWrap/>
            <w:hideMark/>
          </w:tcPr>
          <w:p w14:paraId="2733F0CE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umans</w:t>
            </w:r>
            <w:proofErr w:type="spellEnd"/>
          </w:p>
        </w:tc>
        <w:tc>
          <w:tcPr>
            <w:tcW w:w="3805" w:type="dxa"/>
            <w:noWrap/>
            <w:hideMark/>
          </w:tcPr>
          <w:p w14:paraId="0EA9C90F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Whole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genome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equencing</w:t>
            </w:r>
            <w:proofErr w:type="spellEnd"/>
          </w:p>
        </w:tc>
        <w:tc>
          <w:tcPr>
            <w:tcW w:w="3245" w:type="dxa"/>
            <w:noWrap/>
            <w:hideMark/>
          </w:tcPr>
          <w:p w14:paraId="2292FD19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nclear</w:t>
            </w:r>
            <w:proofErr w:type="spellEnd"/>
          </w:p>
        </w:tc>
      </w:tr>
      <w:tr w:rsidR="00A27827" w:rsidRPr="00A27827" w14:paraId="599020AE" w14:textId="77777777" w:rsidTr="00F30F8A">
        <w:trPr>
          <w:trHeight w:val="288"/>
        </w:trPr>
        <w:tc>
          <w:tcPr>
            <w:tcW w:w="1678" w:type="dxa"/>
            <w:noWrap/>
            <w:hideMark/>
          </w:tcPr>
          <w:p w14:paraId="5010B969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Takemegni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et al., 2021</w:t>
            </w:r>
          </w:p>
        </w:tc>
        <w:tc>
          <w:tcPr>
            <w:tcW w:w="2428" w:type="dxa"/>
            <w:noWrap/>
            <w:hideMark/>
          </w:tcPr>
          <w:p w14:paraId="2CA5D95F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ospital-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bas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7190DE63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2410" w:type="dxa"/>
            <w:noWrap/>
            <w:hideMark/>
          </w:tcPr>
          <w:p w14:paraId="5DB063BD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Dec</w:t>
            </w:r>
            <w:proofErr w:type="spellEnd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/2018-May/2019</w:t>
            </w:r>
          </w:p>
        </w:tc>
        <w:tc>
          <w:tcPr>
            <w:tcW w:w="1844" w:type="dxa"/>
            <w:noWrap/>
            <w:hideMark/>
          </w:tcPr>
          <w:p w14:paraId="52EF398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2014" w:type="dxa"/>
            <w:noWrap/>
            <w:hideMark/>
          </w:tcPr>
          <w:p w14:paraId="3E7ED127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Environment</w:t>
            </w:r>
            <w:proofErr w:type="spellEnd"/>
          </w:p>
        </w:tc>
        <w:tc>
          <w:tcPr>
            <w:tcW w:w="3805" w:type="dxa"/>
            <w:noWrap/>
            <w:hideMark/>
          </w:tcPr>
          <w:p w14:paraId="222A883B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Culture, Kirby–Bauer disc-diffusion </w:t>
            </w:r>
            <w:proofErr w:type="spellStart"/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3245" w:type="dxa"/>
            <w:noWrap/>
            <w:hideMark/>
          </w:tcPr>
          <w:p w14:paraId="54B908B6" w14:textId="77777777" w:rsidR="00A27827" w:rsidRPr="00A27827" w:rsidRDefault="00A27827" w:rsidP="00A27827">
            <w:pPr>
              <w:pStyle w:val="Lgende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A27827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ot applicable</w:t>
            </w:r>
          </w:p>
        </w:tc>
      </w:tr>
    </w:tbl>
    <w:p w14:paraId="77D4CFB7" w14:textId="77777777" w:rsidR="00487767" w:rsidRPr="00A27827" w:rsidRDefault="00487767" w:rsidP="00A740D6">
      <w:pPr>
        <w:pStyle w:val="Lgende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</w:p>
    <w:sectPr w:rsidR="00487767" w:rsidRPr="00A27827" w:rsidSect="00DF1E7D">
      <w:headerReference w:type="default" r:id="rId11"/>
      <w:pgSz w:w="22680" w:h="11907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02BA8" w14:textId="77777777" w:rsidR="00687B60" w:rsidRDefault="00687B60">
      <w:pPr>
        <w:spacing w:after="0" w:line="240" w:lineRule="auto"/>
      </w:pPr>
      <w:r>
        <w:separator/>
      </w:r>
    </w:p>
  </w:endnote>
  <w:endnote w:type="continuationSeparator" w:id="0">
    <w:p w14:paraId="7208FDFA" w14:textId="77777777" w:rsidR="00687B60" w:rsidRDefault="00687B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Consol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BB1BF" w14:textId="77777777" w:rsidR="00687B60" w:rsidRDefault="00687B60">
      <w:pPr>
        <w:spacing w:after="0" w:line="240" w:lineRule="auto"/>
      </w:pPr>
      <w:r>
        <w:separator/>
      </w:r>
    </w:p>
  </w:footnote>
  <w:footnote w:type="continuationSeparator" w:id="0">
    <w:p w14:paraId="234572ED" w14:textId="77777777" w:rsidR="00687B60" w:rsidRDefault="00687B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3D667F" w14:textId="77777777" w:rsidR="00192F25" w:rsidRDefault="00192F25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F64D3"/>
    <w:multiLevelType w:val="hybridMultilevel"/>
    <w:tmpl w:val="79504D6E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6F4B50"/>
    <w:multiLevelType w:val="hybridMultilevel"/>
    <w:tmpl w:val="5B9027E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60219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1C41992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3BF3DAE"/>
    <w:multiLevelType w:val="hybridMultilevel"/>
    <w:tmpl w:val="B1F0D26C"/>
    <w:lvl w:ilvl="0" w:tplc="FA94827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B50429"/>
    <w:multiLevelType w:val="hybridMultilevel"/>
    <w:tmpl w:val="58DE96EA"/>
    <w:lvl w:ilvl="0" w:tplc="8ADCAA8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4D1CB5"/>
    <w:multiLevelType w:val="hybridMultilevel"/>
    <w:tmpl w:val="240AFD66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FE7C49"/>
    <w:multiLevelType w:val="hybridMultilevel"/>
    <w:tmpl w:val="52284E74"/>
    <w:lvl w:ilvl="0" w:tplc="284E96F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5565450">
    <w:abstractNumId w:val="5"/>
  </w:num>
  <w:num w:numId="2" w16cid:durableId="633103590">
    <w:abstractNumId w:val="3"/>
  </w:num>
  <w:num w:numId="3" w16cid:durableId="3557455">
    <w:abstractNumId w:val="1"/>
  </w:num>
  <w:num w:numId="4" w16cid:durableId="173543920">
    <w:abstractNumId w:val="7"/>
  </w:num>
  <w:num w:numId="5" w16cid:durableId="59405042">
    <w:abstractNumId w:val="0"/>
  </w:num>
  <w:num w:numId="6" w16cid:durableId="438988630">
    <w:abstractNumId w:val="6"/>
  </w:num>
  <w:num w:numId="7" w16cid:durableId="1057897098">
    <w:abstractNumId w:val="2"/>
  </w:num>
  <w:num w:numId="8" w16cid:durableId="3303036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733"/>
    <w:rsid w:val="0000135B"/>
    <w:rsid w:val="000040C4"/>
    <w:rsid w:val="00004586"/>
    <w:rsid w:val="00007DF0"/>
    <w:rsid w:val="00010190"/>
    <w:rsid w:val="000102EA"/>
    <w:rsid w:val="0001493E"/>
    <w:rsid w:val="00021F5F"/>
    <w:rsid w:val="000221E0"/>
    <w:rsid w:val="0003409C"/>
    <w:rsid w:val="000355C6"/>
    <w:rsid w:val="00041801"/>
    <w:rsid w:val="00044300"/>
    <w:rsid w:val="00062B4A"/>
    <w:rsid w:val="00065F41"/>
    <w:rsid w:val="000779D5"/>
    <w:rsid w:val="00081E8F"/>
    <w:rsid w:val="00096294"/>
    <w:rsid w:val="000A4C68"/>
    <w:rsid w:val="000A5E25"/>
    <w:rsid w:val="000B7CDA"/>
    <w:rsid w:val="000C097B"/>
    <w:rsid w:val="000C13E1"/>
    <w:rsid w:val="000C3E34"/>
    <w:rsid w:val="000C5878"/>
    <w:rsid w:val="000D3342"/>
    <w:rsid w:val="000D5260"/>
    <w:rsid w:val="000D6C25"/>
    <w:rsid w:val="000E098E"/>
    <w:rsid w:val="000E135C"/>
    <w:rsid w:val="000E709E"/>
    <w:rsid w:val="000E797B"/>
    <w:rsid w:val="000F4FEE"/>
    <w:rsid w:val="00102B7B"/>
    <w:rsid w:val="001052B1"/>
    <w:rsid w:val="00111415"/>
    <w:rsid w:val="00116B13"/>
    <w:rsid w:val="00122AAD"/>
    <w:rsid w:val="00124EA3"/>
    <w:rsid w:val="0012795A"/>
    <w:rsid w:val="0013129D"/>
    <w:rsid w:val="001313D2"/>
    <w:rsid w:val="00132514"/>
    <w:rsid w:val="001343FA"/>
    <w:rsid w:val="00135221"/>
    <w:rsid w:val="001415DC"/>
    <w:rsid w:val="00142EAE"/>
    <w:rsid w:val="0015587A"/>
    <w:rsid w:val="00155C95"/>
    <w:rsid w:val="001633DC"/>
    <w:rsid w:val="00163AEE"/>
    <w:rsid w:val="00166DB0"/>
    <w:rsid w:val="001778FE"/>
    <w:rsid w:val="00177A79"/>
    <w:rsid w:val="00183301"/>
    <w:rsid w:val="001843D8"/>
    <w:rsid w:val="00186A46"/>
    <w:rsid w:val="001878B2"/>
    <w:rsid w:val="00192A4F"/>
    <w:rsid w:val="00192F25"/>
    <w:rsid w:val="00195002"/>
    <w:rsid w:val="001970AA"/>
    <w:rsid w:val="001A2304"/>
    <w:rsid w:val="001A36CF"/>
    <w:rsid w:val="001A39DD"/>
    <w:rsid w:val="001A77C7"/>
    <w:rsid w:val="001B5234"/>
    <w:rsid w:val="001C4542"/>
    <w:rsid w:val="001C50B8"/>
    <w:rsid w:val="001C646D"/>
    <w:rsid w:val="001D2300"/>
    <w:rsid w:val="001E2093"/>
    <w:rsid w:val="001F68CA"/>
    <w:rsid w:val="00210090"/>
    <w:rsid w:val="00210733"/>
    <w:rsid w:val="00210FD8"/>
    <w:rsid w:val="002134B2"/>
    <w:rsid w:val="002232E4"/>
    <w:rsid w:val="00235566"/>
    <w:rsid w:val="00235951"/>
    <w:rsid w:val="0023654A"/>
    <w:rsid w:val="00241213"/>
    <w:rsid w:val="002452B6"/>
    <w:rsid w:val="0024547E"/>
    <w:rsid w:val="0025658F"/>
    <w:rsid w:val="002615B0"/>
    <w:rsid w:val="00264D17"/>
    <w:rsid w:val="0026763B"/>
    <w:rsid w:val="002712A5"/>
    <w:rsid w:val="00272C29"/>
    <w:rsid w:val="00273D6E"/>
    <w:rsid w:val="0027565D"/>
    <w:rsid w:val="00287278"/>
    <w:rsid w:val="00287E45"/>
    <w:rsid w:val="00290964"/>
    <w:rsid w:val="00293FEA"/>
    <w:rsid w:val="002A3664"/>
    <w:rsid w:val="002B19E6"/>
    <w:rsid w:val="002B1A37"/>
    <w:rsid w:val="002B46A6"/>
    <w:rsid w:val="002C4EAD"/>
    <w:rsid w:val="002C5CBF"/>
    <w:rsid w:val="002C6997"/>
    <w:rsid w:val="002D37E8"/>
    <w:rsid w:val="002D54BF"/>
    <w:rsid w:val="002E1A4D"/>
    <w:rsid w:val="002E2C16"/>
    <w:rsid w:val="002E3AC0"/>
    <w:rsid w:val="002E63E1"/>
    <w:rsid w:val="002F412E"/>
    <w:rsid w:val="002F7A8E"/>
    <w:rsid w:val="002F7D65"/>
    <w:rsid w:val="00301B1E"/>
    <w:rsid w:val="00302F29"/>
    <w:rsid w:val="00303909"/>
    <w:rsid w:val="00305698"/>
    <w:rsid w:val="00317BBF"/>
    <w:rsid w:val="0032707A"/>
    <w:rsid w:val="00335172"/>
    <w:rsid w:val="0033784C"/>
    <w:rsid w:val="00345E0C"/>
    <w:rsid w:val="00347CD9"/>
    <w:rsid w:val="003501D7"/>
    <w:rsid w:val="0035775C"/>
    <w:rsid w:val="00357B08"/>
    <w:rsid w:val="003612EA"/>
    <w:rsid w:val="00361D52"/>
    <w:rsid w:val="0037491D"/>
    <w:rsid w:val="00377879"/>
    <w:rsid w:val="0038198D"/>
    <w:rsid w:val="00384BF1"/>
    <w:rsid w:val="00386C90"/>
    <w:rsid w:val="0039406A"/>
    <w:rsid w:val="003A39A9"/>
    <w:rsid w:val="003A429F"/>
    <w:rsid w:val="003A4E6D"/>
    <w:rsid w:val="003A5692"/>
    <w:rsid w:val="003A5E56"/>
    <w:rsid w:val="003B3D34"/>
    <w:rsid w:val="003C20B6"/>
    <w:rsid w:val="003E55C8"/>
    <w:rsid w:val="003E7170"/>
    <w:rsid w:val="003F2BAC"/>
    <w:rsid w:val="003F6B6B"/>
    <w:rsid w:val="00400DC0"/>
    <w:rsid w:val="00402729"/>
    <w:rsid w:val="0041125A"/>
    <w:rsid w:val="00413A7B"/>
    <w:rsid w:val="00414E89"/>
    <w:rsid w:val="00417754"/>
    <w:rsid w:val="004253DE"/>
    <w:rsid w:val="00427671"/>
    <w:rsid w:val="004304A4"/>
    <w:rsid w:val="00433A6A"/>
    <w:rsid w:val="00436846"/>
    <w:rsid w:val="00444460"/>
    <w:rsid w:val="0044500E"/>
    <w:rsid w:val="00446BDB"/>
    <w:rsid w:val="00447B29"/>
    <w:rsid w:val="004537CA"/>
    <w:rsid w:val="0045641C"/>
    <w:rsid w:val="004608B9"/>
    <w:rsid w:val="00463B61"/>
    <w:rsid w:val="00464AFA"/>
    <w:rsid w:val="00465364"/>
    <w:rsid w:val="00467009"/>
    <w:rsid w:val="00470FE9"/>
    <w:rsid w:val="00485C82"/>
    <w:rsid w:val="00487767"/>
    <w:rsid w:val="004916F6"/>
    <w:rsid w:val="00495D63"/>
    <w:rsid w:val="00497C7E"/>
    <w:rsid w:val="00497F3A"/>
    <w:rsid w:val="004A1F2A"/>
    <w:rsid w:val="004A3F35"/>
    <w:rsid w:val="004A4F20"/>
    <w:rsid w:val="004A677A"/>
    <w:rsid w:val="004A6C51"/>
    <w:rsid w:val="004B0A4A"/>
    <w:rsid w:val="004B2EB3"/>
    <w:rsid w:val="004B3A3B"/>
    <w:rsid w:val="004C64BD"/>
    <w:rsid w:val="004C667A"/>
    <w:rsid w:val="004D3039"/>
    <w:rsid w:val="004E14D3"/>
    <w:rsid w:val="004E20D6"/>
    <w:rsid w:val="004F05D3"/>
    <w:rsid w:val="004F2370"/>
    <w:rsid w:val="004F6177"/>
    <w:rsid w:val="004F7210"/>
    <w:rsid w:val="00501597"/>
    <w:rsid w:val="00505D1D"/>
    <w:rsid w:val="00510179"/>
    <w:rsid w:val="00511F24"/>
    <w:rsid w:val="00514E5C"/>
    <w:rsid w:val="005158E8"/>
    <w:rsid w:val="005250E5"/>
    <w:rsid w:val="00527294"/>
    <w:rsid w:val="00530BA9"/>
    <w:rsid w:val="0053285B"/>
    <w:rsid w:val="00532E7F"/>
    <w:rsid w:val="00540086"/>
    <w:rsid w:val="005444B3"/>
    <w:rsid w:val="005545E0"/>
    <w:rsid w:val="0057140F"/>
    <w:rsid w:val="00575101"/>
    <w:rsid w:val="00576A88"/>
    <w:rsid w:val="0057797A"/>
    <w:rsid w:val="00596B9C"/>
    <w:rsid w:val="005A5BAF"/>
    <w:rsid w:val="005A778F"/>
    <w:rsid w:val="005B3597"/>
    <w:rsid w:val="005B5369"/>
    <w:rsid w:val="005B740A"/>
    <w:rsid w:val="005C1973"/>
    <w:rsid w:val="005D3ACF"/>
    <w:rsid w:val="005E0A75"/>
    <w:rsid w:val="005E652A"/>
    <w:rsid w:val="005F2D15"/>
    <w:rsid w:val="005F572C"/>
    <w:rsid w:val="006000A7"/>
    <w:rsid w:val="006028E6"/>
    <w:rsid w:val="006029AE"/>
    <w:rsid w:val="0060563E"/>
    <w:rsid w:val="00605B80"/>
    <w:rsid w:val="00615EFE"/>
    <w:rsid w:val="00615F3B"/>
    <w:rsid w:val="0061624B"/>
    <w:rsid w:val="00620AEC"/>
    <w:rsid w:val="00623027"/>
    <w:rsid w:val="006232A4"/>
    <w:rsid w:val="00626875"/>
    <w:rsid w:val="00630109"/>
    <w:rsid w:val="006319FF"/>
    <w:rsid w:val="00634331"/>
    <w:rsid w:val="006405A5"/>
    <w:rsid w:val="0064247F"/>
    <w:rsid w:val="00643526"/>
    <w:rsid w:val="00647B5C"/>
    <w:rsid w:val="0065754C"/>
    <w:rsid w:val="006626E5"/>
    <w:rsid w:val="006771F8"/>
    <w:rsid w:val="006802BF"/>
    <w:rsid w:val="00687B60"/>
    <w:rsid w:val="0069430A"/>
    <w:rsid w:val="00695002"/>
    <w:rsid w:val="006969C9"/>
    <w:rsid w:val="00697595"/>
    <w:rsid w:val="006A369E"/>
    <w:rsid w:val="006B14EB"/>
    <w:rsid w:val="006B40B8"/>
    <w:rsid w:val="006B45DF"/>
    <w:rsid w:val="006C08E0"/>
    <w:rsid w:val="006C0A58"/>
    <w:rsid w:val="006C670B"/>
    <w:rsid w:val="006D053C"/>
    <w:rsid w:val="006D0758"/>
    <w:rsid w:val="006D3E32"/>
    <w:rsid w:val="006D57DD"/>
    <w:rsid w:val="006D6D67"/>
    <w:rsid w:val="006E67A0"/>
    <w:rsid w:val="0070053F"/>
    <w:rsid w:val="00701445"/>
    <w:rsid w:val="00710658"/>
    <w:rsid w:val="0071202C"/>
    <w:rsid w:val="007155A5"/>
    <w:rsid w:val="007239D7"/>
    <w:rsid w:val="00724F21"/>
    <w:rsid w:val="00726106"/>
    <w:rsid w:val="007275C6"/>
    <w:rsid w:val="00734308"/>
    <w:rsid w:val="00735620"/>
    <w:rsid w:val="007366B0"/>
    <w:rsid w:val="00737394"/>
    <w:rsid w:val="00740D13"/>
    <w:rsid w:val="00741114"/>
    <w:rsid w:val="00746853"/>
    <w:rsid w:val="007533AB"/>
    <w:rsid w:val="00764EA0"/>
    <w:rsid w:val="00774580"/>
    <w:rsid w:val="00777204"/>
    <w:rsid w:val="00784B8D"/>
    <w:rsid w:val="00796432"/>
    <w:rsid w:val="007A1789"/>
    <w:rsid w:val="007B4306"/>
    <w:rsid w:val="007B7B06"/>
    <w:rsid w:val="007C7C92"/>
    <w:rsid w:val="007D23ED"/>
    <w:rsid w:val="007D4DA6"/>
    <w:rsid w:val="007D52B4"/>
    <w:rsid w:val="007E17EE"/>
    <w:rsid w:val="007E329E"/>
    <w:rsid w:val="007E417D"/>
    <w:rsid w:val="007E49D4"/>
    <w:rsid w:val="007E5CB1"/>
    <w:rsid w:val="00805726"/>
    <w:rsid w:val="00815F96"/>
    <w:rsid w:val="00820F63"/>
    <w:rsid w:val="008228D9"/>
    <w:rsid w:val="008301B7"/>
    <w:rsid w:val="008324B4"/>
    <w:rsid w:val="008350CA"/>
    <w:rsid w:val="0084425B"/>
    <w:rsid w:val="008456EB"/>
    <w:rsid w:val="008463B7"/>
    <w:rsid w:val="00847388"/>
    <w:rsid w:val="00850A1F"/>
    <w:rsid w:val="008521E4"/>
    <w:rsid w:val="00852235"/>
    <w:rsid w:val="00853423"/>
    <w:rsid w:val="00855D7B"/>
    <w:rsid w:val="00862E11"/>
    <w:rsid w:val="0086306E"/>
    <w:rsid w:val="00864238"/>
    <w:rsid w:val="008722E3"/>
    <w:rsid w:val="00874FD0"/>
    <w:rsid w:val="00877B21"/>
    <w:rsid w:val="0088738D"/>
    <w:rsid w:val="00892E47"/>
    <w:rsid w:val="00893E0B"/>
    <w:rsid w:val="00894DFD"/>
    <w:rsid w:val="00896F7C"/>
    <w:rsid w:val="0089726D"/>
    <w:rsid w:val="008A1EE5"/>
    <w:rsid w:val="008A2155"/>
    <w:rsid w:val="008A5F7B"/>
    <w:rsid w:val="008B0237"/>
    <w:rsid w:val="008B20D3"/>
    <w:rsid w:val="008B3D86"/>
    <w:rsid w:val="008B6AEB"/>
    <w:rsid w:val="008C26A1"/>
    <w:rsid w:val="008C4C31"/>
    <w:rsid w:val="008C6278"/>
    <w:rsid w:val="008D0680"/>
    <w:rsid w:val="008D1852"/>
    <w:rsid w:val="008E1CF6"/>
    <w:rsid w:val="008F3683"/>
    <w:rsid w:val="00914CDA"/>
    <w:rsid w:val="009204C3"/>
    <w:rsid w:val="00932BBB"/>
    <w:rsid w:val="00935403"/>
    <w:rsid w:val="00950255"/>
    <w:rsid w:val="00950724"/>
    <w:rsid w:val="0095311A"/>
    <w:rsid w:val="00963A92"/>
    <w:rsid w:val="00965883"/>
    <w:rsid w:val="00972385"/>
    <w:rsid w:val="00973680"/>
    <w:rsid w:val="009741DF"/>
    <w:rsid w:val="0097499C"/>
    <w:rsid w:val="00974B48"/>
    <w:rsid w:val="00981526"/>
    <w:rsid w:val="009834BE"/>
    <w:rsid w:val="00986FE7"/>
    <w:rsid w:val="00987035"/>
    <w:rsid w:val="00992780"/>
    <w:rsid w:val="009977EA"/>
    <w:rsid w:val="009A11B9"/>
    <w:rsid w:val="009A1AEE"/>
    <w:rsid w:val="009A4A8D"/>
    <w:rsid w:val="009A5A1F"/>
    <w:rsid w:val="009A79A9"/>
    <w:rsid w:val="009B427A"/>
    <w:rsid w:val="009B634F"/>
    <w:rsid w:val="009C2E62"/>
    <w:rsid w:val="009C31AA"/>
    <w:rsid w:val="009D4456"/>
    <w:rsid w:val="009E0B8D"/>
    <w:rsid w:val="009E17ED"/>
    <w:rsid w:val="009E1DA3"/>
    <w:rsid w:val="009E3BF4"/>
    <w:rsid w:val="009E4530"/>
    <w:rsid w:val="009E5B7B"/>
    <w:rsid w:val="009F24DB"/>
    <w:rsid w:val="009F3ACA"/>
    <w:rsid w:val="009F4D2F"/>
    <w:rsid w:val="009F629B"/>
    <w:rsid w:val="00A0052D"/>
    <w:rsid w:val="00A0275C"/>
    <w:rsid w:val="00A04776"/>
    <w:rsid w:val="00A04D59"/>
    <w:rsid w:val="00A12BE6"/>
    <w:rsid w:val="00A13622"/>
    <w:rsid w:val="00A20556"/>
    <w:rsid w:val="00A21687"/>
    <w:rsid w:val="00A24AF0"/>
    <w:rsid w:val="00A27827"/>
    <w:rsid w:val="00A333E5"/>
    <w:rsid w:val="00A3795C"/>
    <w:rsid w:val="00A37E17"/>
    <w:rsid w:val="00A43090"/>
    <w:rsid w:val="00A505EC"/>
    <w:rsid w:val="00A523DD"/>
    <w:rsid w:val="00A644AB"/>
    <w:rsid w:val="00A65A8E"/>
    <w:rsid w:val="00A70970"/>
    <w:rsid w:val="00A71563"/>
    <w:rsid w:val="00A72567"/>
    <w:rsid w:val="00A740D6"/>
    <w:rsid w:val="00A80E6D"/>
    <w:rsid w:val="00A82E78"/>
    <w:rsid w:val="00A87FFC"/>
    <w:rsid w:val="00A94B9E"/>
    <w:rsid w:val="00AA29E3"/>
    <w:rsid w:val="00AB5DC9"/>
    <w:rsid w:val="00AC0E92"/>
    <w:rsid w:val="00AC144C"/>
    <w:rsid w:val="00AE0276"/>
    <w:rsid w:val="00AF06D4"/>
    <w:rsid w:val="00AF68D9"/>
    <w:rsid w:val="00AF6DBD"/>
    <w:rsid w:val="00B0446E"/>
    <w:rsid w:val="00B053FF"/>
    <w:rsid w:val="00B1079B"/>
    <w:rsid w:val="00B1243C"/>
    <w:rsid w:val="00B12E97"/>
    <w:rsid w:val="00B1607B"/>
    <w:rsid w:val="00B358FE"/>
    <w:rsid w:val="00B40C2F"/>
    <w:rsid w:val="00B40EB1"/>
    <w:rsid w:val="00B50F71"/>
    <w:rsid w:val="00B51E82"/>
    <w:rsid w:val="00B56C26"/>
    <w:rsid w:val="00B622DC"/>
    <w:rsid w:val="00B62D37"/>
    <w:rsid w:val="00B63573"/>
    <w:rsid w:val="00B63B8D"/>
    <w:rsid w:val="00B7081D"/>
    <w:rsid w:val="00B734C3"/>
    <w:rsid w:val="00B77F8D"/>
    <w:rsid w:val="00B82310"/>
    <w:rsid w:val="00B8442D"/>
    <w:rsid w:val="00B85E54"/>
    <w:rsid w:val="00B97E29"/>
    <w:rsid w:val="00BA0BCB"/>
    <w:rsid w:val="00BA389B"/>
    <w:rsid w:val="00BB1E67"/>
    <w:rsid w:val="00BB229C"/>
    <w:rsid w:val="00BB234C"/>
    <w:rsid w:val="00BB66A3"/>
    <w:rsid w:val="00BB6D98"/>
    <w:rsid w:val="00BC11FD"/>
    <w:rsid w:val="00BC15DE"/>
    <w:rsid w:val="00BC6D17"/>
    <w:rsid w:val="00BC6E2D"/>
    <w:rsid w:val="00BD071B"/>
    <w:rsid w:val="00BD2379"/>
    <w:rsid w:val="00BD5E7B"/>
    <w:rsid w:val="00BE0930"/>
    <w:rsid w:val="00C01287"/>
    <w:rsid w:val="00C037B0"/>
    <w:rsid w:val="00C11067"/>
    <w:rsid w:val="00C14359"/>
    <w:rsid w:val="00C15971"/>
    <w:rsid w:val="00C1625C"/>
    <w:rsid w:val="00C20940"/>
    <w:rsid w:val="00C27447"/>
    <w:rsid w:val="00C3549F"/>
    <w:rsid w:val="00C355E4"/>
    <w:rsid w:val="00C35975"/>
    <w:rsid w:val="00C36935"/>
    <w:rsid w:val="00C43D9F"/>
    <w:rsid w:val="00C50092"/>
    <w:rsid w:val="00C53E28"/>
    <w:rsid w:val="00C57DD1"/>
    <w:rsid w:val="00C6164E"/>
    <w:rsid w:val="00C6210D"/>
    <w:rsid w:val="00C63296"/>
    <w:rsid w:val="00C66DEB"/>
    <w:rsid w:val="00C72BCE"/>
    <w:rsid w:val="00C72DE5"/>
    <w:rsid w:val="00C76648"/>
    <w:rsid w:val="00C76A0B"/>
    <w:rsid w:val="00C81CA5"/>
    <w:rsid w:val="00C90CAF"/>
    <w:rsid w:val="00CA12D0"/>
    <w:rsid w:val="00CA2396"/>
    <w:rsid w:val="00CA70BA"/>
    <w:rsid w:val="00CC4A1E"/>
    <w:rsid w:val="00CC66F1"/>
    <w:rsid w:val="00CD0E00"/>
    <w:rsid w:val="00CD48A6"/>
    <w:rsid w:val="00CD4D3E"/>
    <w:rsid w:val="00CE0F06"/>
    <w:rsid w:val="00CE756F"/>
    <w:rsid w:val="00CF18E5"/>
    <w:rsid w:val="00CF2861"/>
    <w:rsid w:val="00CF753D"/>
    <w:rsid w:val="00D0483C"/>
    <w:rsid w:val="00D0581E"/>
    <w:rsid w:val="00D06591"/>
    <w:rsid w:val="00D11464"/>
    <w:rsid w:val="00D23592"/>
    <w:rsid w:val="00D27F9F"/>
    <w:rsid w:val="00D31046"/>
    <w:rsid w:val="00D32C9B"/>
    <w:rsid w:val="00D34F4E"/>
    <w:rsid w:val="00D37F84"/>
    <w:rsid w:val="00D41B5D"/>
    <w:rsid w:val="00D506D6"/>
    <w:rsid w:val="00D5680F"/>
    <w:rsid w:val="00D56B0B"/>
    <w:rsid w:val="00D613A0"/>
    <w:rsid w:val="00D6747C"/>
    <w:rsid w:val="00D72825"/>
    <w:rsid w:val="00D733D4"/>
    <w:rsid w:val="00D77782"/>
    <w:rsid w:val="00D826DA"/>
    <w:rsid w:val="00DA30CA"/>
    <w:rsid w:val="00DA595D"/>
    <w:rsid w:val="00DB0504"/>
    <w:rsid w:val="00DB37AD"/>
    <w:rsid w:val="00DC5711"/>
    <w:rsid w:val="00DD003F"/>
    <w:rsid w:val="00DD5C58"/>
    <w:rsid w:val="00DD7A56"/>
    <w:rsid w:val="00DF1E7D"/>
    <w:rsid w:val="00DF694C"/>
    <w:rsid w:val="00E01828"/>
    <w:rsid w:val="00E06BE0"/>
    <w:rsid w:val="00E13DDB"/>
    <w:rsid w:val="00E153FF"/>
    <w:rsid w:val="00E214B0"/>
    <w:rsid w:val="00E23927"/>
    <w:rsid w:val="00E3191B"/>
    <w:rsid w:val="00E35604"/>
    <w:rsid w:val="00E37ABD"/>
    <w:rsid w:val="00E41732"/>
    <w:rsid w:val="00E41911"/>
    <w:rsid w:val="00E424D9"/>
    <w:rsid w:val="00E443D9"/>
    <w:rsid w:val="00E53633"/>
    <w:rsid w:val="00E61165"/>
    <w:rsid w:val="00E6339D"/>
    <w:rsid w:val="00E6357C"/>
    <w:rsid w:val="00E65315"/>
    <w:rsid w:val="00E703A1"/>
    <w:rsid w:val="00E74392"/>
    <w:rsid w:val="00E8333D"/>
    <w:rsid w:val="00E8470F"/>
    <w:rsid w:val="00E85A7C"/>
    <w:rsid w:val="00E864A0"/>
    <w:rsid w:val="00E873B5"/>
    <w:rsid w:val="00E91654"/>
    <w:rsid w:val="00E93489"/>
    <w:rsid w:val="00E94342"/>
    <w:rsid w:val="00E96FE6"/>
    <w:rsid w:val="00EA6DE6"/>
    <w:rsid w:val="00EB38CF"/>
    <w:rsid w:val="00EB530B"/>
    <w:rsid w:val="00EC1714"/>
    <w:rsid w:val="00EC2B7C"/>
    <w:rsid w:val="00EC2D88"/>
    <w:rsid w:val="00EC667D"/>
    <w:rsid w:val="00ED0246"/>
    <w:rsid w:val="00ED65CB"/>
    <w:rsid w:val="00EE1268"/>
    <w:rsid w:val="00EE21BB"/>
    <w:rsid w:val="00EE326B"/>
    <w:rsid w:val="00EE4BD6"/>
    <w:rsid w:val="00EF14FA"/>
    <w:rsid w:val="00EF15F6"/>
    <w:rsid w:val="00F03A82"/>
    <w:rsid w:val="00F11CA9"/>
    <w:rsid w:val="00F16DD4"/>
    <w:rsid w:val="00F246C0"/>
    <w:rsid w:val="00F2659F"/>
    <w:rsid w:val="00F30E04"/>
    <w:rsid w:val="00F30F8A"/>
    <w:rsid w:val="00F351C3"/>
    <w:rsid w:val="00F361A3"/>
    <w:rsid w:val="00F50B78"/>
    <w:rsid w:val="00F51470"/>
    <w:rsid w:val="00F56DAE"/>
    <w:rsid w:val="00F60A15"/>
    <w:rsid w:val="00F62310"/>
    <w:rsid w:val="00F676ED"/>
    <w:rsid w:val="00F822D2"/>
    <w:rsid w:val="00F83B86"/>
    <w:rsid w:val="00F84840"/>
    <w:rsid w:val="00F9182D"/>
    <w:rsid w:val="00F9357D"/>
    <w:rsid w:val="00F940CA"/>
    <w:rsid w:val="00FA2360"/>
    <w:rsid w:val="00FA2DC0"/>
    <w:rsid w:val="00FA711C"/>
    <w:rsid w:val="00FC0AAB"/>
    <w:rsid w:val="00FC1301"/>
    <w:rsid w:val="00FD1BE8"/>
    <w:rsid w:val="00FE2B38"/>
    <w:rsid w:val="00FF017F"/>
    <w:rsid w:val="00FF1CFE"/>
    <w:rsid w:val="00FF5C30"/>
    <w:rsid w:val="00FF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A4851F"/>
  <w15:chartTrackingRefBased/>
  <w15:docId w15:val="{44216C8B-425E-4987-98E4-DC23F2931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40A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24F21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D4DA6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D4DA6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444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4460"/>
    <w:rPr>
      <w:lang w:val="fr-FR"/>
    </w:rPr>
  </w:style>
  <w:style w:type="paragraph" w:styleId="Sansinterligne">
    <w:name w:val="No Spacing"/>
    <w:uiPriority w:val="1"/>
    <w:qFormat/>
    <w:rsid w:val="00CD48A6"/>
    <w:pPr>
      <w:spacing w:after="0" w:line="240" w:lineRule="auto"/>
    </w:pPr>
    <w:rPr>
      <w:rFonts w:eastAsiaTheme="minorEastAsia"/>
      <w:lang w:val="fr-FR" w:eastAsia="fr-FR"/>
    </w:rPr>
  </w:style>
  <w:style w:type="table" w:styleId="Grilledutableau">
    <w:name w:val="Table Grid"/>
    <w:basedOn w:val="TableauNormal"/>
    <w:uiPriority w:val="39"/>
    <w:rsid w:val="00CD48A6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24F21"/>
    <w:rPr>
      <w:rFonts w:ascii="Cambria" w:eastAsia="Times New Roman" w:hAnsi="Cambria" w:cs="Times New Roman"/>
      <w:b/>
      <w:bCs/>
      <w:color w:val="365F91"/>
      <w:sz w:val="28"/>
      <w:szCs w:val="28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4F21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4F21"/>
    <w:rPr>
      <w:rFonts w:ascii="Segoe UI" w:eastAsiaTheme="minorEastAsia" w:hAnsi="Segoe UI" w:cs="Segoe UI"/>
      <w:sz w:val="18"/>
      <w:szCs w:val="18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24F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4F21"/>
    <w:pPr>
      <w:spacing w:after="20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724F21"/>
    <w:rPr>
      <w:rFonts w:eastAsiaTheme="minorEastAsia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4F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4F21"/>
    <w:rPr>
      <w:rFonts w:eastAsiaTheme="minorEastAsia"/>
      <w:b/>
      <w:bCs/>
      <w:sz w:val="20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724F21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724F21"/>
    <w:rPr>
      <w:rFonts w:eastAsiaTheme="minorEastAsia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724F21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24F21"/>
    <w:rPr>
      <w:rFonts w:ascii="Times New Roman" w:hAnsi="Times New Roman" w:cs="Times New Roman"/>
      <w:noProof/>
      <w:sz w:val="24"/>
      <w:lang w:val="en-US"/>
    </w:rPr>
  </w:style>
  <w:style w:type="paragraph" w:customStyle="1" w:styleId="Titre11">
    <w:name w:val="Titre 11"/>
    <w:basedOn w:val="Normal"/>
    <w:next w:val="Normal"/>
    <w:uiPriority w:val="9"/>
    <w:qFormat/>
    <w:rsid w:val="00724F21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724F21"/>
  </w:style>
  <w:style w:type="paragraph" w:styleId="TM1">
    <w:name w:val="toc 1"/>
    <w:basedOn w:val="Normal"/>
    <w:next w:val="Normal"/>
    <w:autoRedefine/>
    <w:uiPriority w:val="39"/>
    <w:unhideWhenUsed/>
    <w:rsid w:val="00724F21"/>
    <w:pPr>
      <w:tabs>
        <w:tab w:val="left" w:pos="440"/>
        <w:tab w:val="right" w:leader="dot" w:pos="9062"/>
      </w:tabs>
      <w:spacing w:after="100" w:line="276" w:lineRule="auto"/>
      <w:jc w:val="center"/>
    </w:pPr>
    <w:rPr>
      <w:rFonts w:ascii="Times New Roman" w:eastAsia="Times New Roman" w:hAnsi="Times New Roman" w:cs="Times New Roman"/>
      <w:b/>
      <w:sz w:val="32"/>
      <w:szCs w:val="32"/>
      <w:lang w:val="en-GB" w:eastAsia="fr-FR"/>
    </w:rPr>
  </w:style>
  <w:style w:type="character" w:customStyle="1" w:styleId="Lienhypertexte1">
    <w:name w:val="Lien hypertexte1"/>
    <w:basedOn w:val="Policepardfaut"/>
    <w:uiPriority w:val="99"/>
    <w:unhideWhenUsed/>
    <w:rsid w:val="00724F21"/>
    <w:rPr>
      <w:color w:val="0000FF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724F21"/>
    <w:pPr>
      <w:spacing w:after="100" w:line="276" w:lineRule="auto"/>
      <w:ind w:left="220"/>
    </w:pPr>
    <w:rPr>
      <w:rFonts w:eastAsia="Times New Roman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724F21"/>
    <w:pPr>
      <w:spacing w:after="0" w:line="240" w:lineRule="auto"/>
    </w:pPr>
    <w:rPr>
      <w:rFonts w:eastAsia="Times New Roman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3">
    <w:name w:val="toc 3"/>
    <w:basedOn w:val="Normal"/>
    <w:next w:val="Normal"/>
    <w:autoRedefine/>
    <w:uiPriority w:val="39"/>
    <w:unhideWhenUsed/>
    <w:rsid w:val="00724F21"/>
    <w:pPr>
      <w:spacing w:after="100" w:line="276" w:lineRule="auto"/>
      <w:ind w:left="440"/>
    </w:pPr>
    <w:rPr>
      <w:rFonts w:eastAsia="Times New Roman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724F21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724F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24F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nkrckgcgsb">
    <w:name w:val="gnkrckgcgsb"/>
    <w:basedOn w:val="Policepardfaut"/>
    <w:rsid w:val="00724F21"/>
  </w:style>
  <w:style w:type="character" w:customStyle="1" w:styleId="fontstyle01">
    <w:name w:val="fontstyle01"/>
    <w:basedOn w:val="Policepardfaut"/>
    <w:rsid w:val="00724F21"/>
    <w:rPr>
      <w:rFonts w:ascii="LucidaConsole" w:hAnsi="LucidaConsole" w:hint="default"/>
      <w:b w:val="0"/>
      <w:bCs w:val="0"/>
      <w:i w:val="0"/>
      <w:iCs w:val="0"/>
      <w:color w:val="000000"/>
      <w:sz w:val="24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724F21"/>
    <w:rPr>
      <w:color w:val="954F72"/>
      <w:u w:val="single"/>
    </w:rPr>
  </w:style>
  <w:style w:type="paragraph" w:customStyle="1" w:styleId="msonormal0">
    <w:name w:val="msonormal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xl65">
    <w:name w:val="xl6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6">
    <w:name w:val="xl66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customStyle="1" w:styleId="Titre1Car1">
    <w:name w:val="Titre 1 Car1"/>
    <w:basedOn w:val="Policepardfaut"/>
    <w:uiPriority w:val="9"/>
    <w:rsid w:val="00724F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724F21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1052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EC2D88"/>
    <w:pPr>
      <w:spacing w:after="0"/>
    </w:pPr>
  </w:style>
  <w:style w:type="paragraph" w:customStyle="1" w:styleId="xl67">
    <w:name w:val="xl67"/>
    <w:basedOn w:val="Normal"/>
    <w:rsid w:val="002B46A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r-CM" w:eastAsia="fr-CM"/>
    </w:rPr>
  </w:style>
  <w:style w:type="paragraph" w:styleId="Rvision">
    <w:name w:val="Revision"/>
    <w:hidden/>
    <w:uiPriority w:val="99"/>
    <w:semiHidden/>
    <w:rsid w:val="00A505EC"/>
    <w:pPr>
      <w:spacing w:after="0" w:line="240" w:lineRule="auto"/>
    </w:pPr>
    <w:rPr>
      <w:lang w:val="fr-FR"/>
    </w:rPr>
  </w:style>
  <w:style w:type="paragraph" w:customStyle="1" w:styleId="xl68">
    <w:name w:val="xl68"/>
    <w:basedOn w:val="Normal"/>
    <w:rsid w:val="00497C7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12121"/>
      <w:sz w:val="24"/>
      <w:szCs w:val="24"/>
      <w:lang w:val="fr-CM" w:eastAsia="fr-CM"/>
    </w:rPr>
  </w:style>
  <w:style w:type="paragraph" w:customStyle="1" w:styleId="xl69">
    <w:name w:val="xl69"/>
    <w:basedOn w:val="Normal"/>
    <w:rsid w:val="00497C7E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fr-CM" w:eastAsia="fr-CM"/>
    </w:rPr>
  </w:style>
  <w:style w:type="paragraph" w:customStyle="1" w:styleId="Default">
    <w:name w:val="Default"/>
    <w:rsid w:val="00A430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43090"/>
    <w:rPr>
      <w:rFonts w:cs="Times New Roman"/>
      <w:color w:val="auto"/>
    </w:rPr>
  </w:style>
  <w:style w:type="paragraph" w:customStyle="1" w:styleId="xl70">
    <w:name w:val="xl70"/>
    <w:basedOn w:val="Normal"/>
    <w:rsid w:val="000013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M" w:eastAsia="fr-CM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daa4908-1f5e-4746-9491-1bcb95f3834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5" ma:contentTypeDescription="Creare un nuovo documento." ma:contentTypeScope="" ma:versionID="b9b65888191b7ceb1338c6aa33d96435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5a4129bc8213283f5f7c380233374629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suggerimento condivisione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479F3E-3913-4B6F-A154-6BCD735368F5}">
  <ds:schemaRefs>
    <ds:schemaRef ds:uri="http://schemas.microsoft.com/office/2006/metadata/properties"/>
    <ds:schemaRef ds:uri="http://schemas.microsoft.com/office/infopath/2007/PartnerControls"/>
    <ds:schemaRef ds:uri="bdaa4908-1f5e-4746-9491-1bcb95f3834f"/>
  </ds:schemaRefs>
</ds:datastoreItem>
</file>

<file path=customXml/itemProps2.xml><?xml version="1.0" encoding="utf-8"?>
<ds:datastoreItem xmlns:ds="http://schemas.openxmlformats.org/officeDocument/2006/customXml" ds:itemID="{81718BE4-0F9C-4EDF-B1B4-6F18D54CE3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E572C2-2226-42F3-ABBB-189C327603E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49F90C-E7F4-43C2-A2D5-17A4A5949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1</TotalTime>
  <Pages>3</Pages>
  <Words>649</Words>
  <Characters>3571</Characters>
  <Application>Microsoft Office Word</Application>
  <DocSecurity>0</DocSecurity>
  <Lines>29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Kenmoe</dc:creator>
  <cp:keywords/>
  <dc:description/>
  <cp:lastModifiedBy>Sebastien Kenmoe</cp:lastModifiedBy>
  <cp:revision>286</cp:revision>
  <cp:lastPrinted>2023-06-05T10:50:00Z</cp:lastPrinted>
  <dcterms:created xsi:type="dcterms:W3CDTF">2023-03-11T21:29:00Z</dcterms:created>
  <dcterms:modified xsi:type="dcterms:W3CDTF">2023-09-26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